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6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4212"/>
      </w:tblGrid>
      <w:tr w:rsidR="00140B2D" w:rsidRPr="00140B2D" w:rsidTr="007F4692">
        <w:tc>
          <w:tcPr>
            <w:tcW w:w="2840" w:type="dxa"/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31" w:type="dxa"/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="00FF042A">
              <w:rPr>
                <w:rFonts w:hint="eastAsia"/>
              </w:rPr>
              <w:t xml:space="preserve"> </w:t>
            </w:r>
            <w:r w:rsidR="00FF042A" w:rsidRPr="00FF042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FF042A" w:rsidRPr="00FF042A">
              <w:rPr>
                <w:rFonts w:ascii="Times New Roman" w:hAnsi="Times New Roman" w:cs="Times New Roman"/>
                <w:sz w:val="24"/>
                <w:szCs w:val="24"/>
              </w:rPr>
              <w:t>5'-3'</w:t>
            </w:r>
            <w:r w:rsidR="00FF042A" w:rsidRPr="00FF042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40B2D" w:rsidRPr="00140B2D" w:rsidTr="007F4692">
        <w:tc>
          <w:tcPr>
            <w:tcW w:w="2840" w:type="dxa"/>
            <w:tcBorders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30d-5p</w:t>
            </w:r>
          </w:p>
        </w:tc>
        <w:tc>
          <w:tcPr>
            <w:tcW w:w="3831" w:type="dxa"/>
            <w:tcBorders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CATCCCCGACTGGAAG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3192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GATCGCCCTCTCAGCTCA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4723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TCTGGCTCCTCCCCAAA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518b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AGCGCTCCCCTTTAGAGGT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6776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CCACTGTCTCTCCCCAGAA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6796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CTCCCCTCCCCGCAG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6799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TGCATGGTGTCCCCACAG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6804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CCTGCCTCTCACCCACAGAA</w:t>
            </w:r>
          </w:p>
        </w:tc>
      </w:tr>
      <w:tr w:rsidR="00140B2D" w:rsidRPr="00140B2D" w:rsidTr="007F4692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hsa-miR-767-3p</w:t>
            </w:r>
          </w:p>
        </w:tc>
        <w:tc>
          <w:tcPr>
            <w:tcW w:w="3831" w:type="dxa"/>
            <w:tcBorders>
              <w:top w:val="nil"/>
              <w:bottom w:val="nil"/>
            </w:tcBorders>
            <w:vAlign w:val="center"/>
          </w:tcPr>
          <w:p w:rsidR="00140B2D" w:rsidRPr="00140B2D" w:rsidRDefault="00140B2D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B2D">
              <w:rPr>
                <w:rFonts w:ascii="Times New Roman" w:hAnsi="Times New Roman" w:cs="Times New Roman"/>
                <w:sz w:val="24"/>
                <w:szCs w:val="24"/>
              </w:rPr>
              <w:t>CTCATACCCCATGGTTTCTAAAA</w:t>
            </w:r>
          </w:p>
        </w:tc>
      </w:tr>
      <w:tr w:rsidR="007F4692" w:rsidRPr="00140B2D" w:rsidTr="007F4692">
        <w:tc>
          <w:tcPr>
            <w:tcW w:w="2840" w:type="dxa"/>
            <w:tcBorders>
              <w:top w:val="nil"/>
            </w:tcBorders>
            <w:vAlign w:val="center"/>
          </w:tcPr>
          <w:p w:rsidR="007F4692" w:rsidRPr="00140B2D" w:rsidRDefault="007F4692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3831" w:type="dxa"/>
            <w:tcBorders>
              <w:top w:val="nil"/>
            </w:tcBorders>
            <w:vAlign w:val="center"/>
          </w:tcPr>
          <w:p w:rsidR="007F4692" w:rsidRPr="00140B2D" w:rsidRDefault="001828A9" w:rsidP="009F7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8A9">
              <w:rPr>
                <w:rFonts w:ascii="Times New Roman" w:hAnsi="Times New Roman" w:cs="Times New Roman"/>
                <w:sz w:val="24"/>
                <w:szCs w:val="21"/>
              </w:rPr>
              <w:t>CAGCACATATACTAAAATTGGAACG</w:t>
            </w:r>
          </w:p>
        </w:tc>
      </w:tr>
    </w:tbl>
    <w:p w:rsidR="003C3A98" w:rsidRDefault="003F024C" w:rsidP="00140B2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: Table S1</w:t>
      </w:r>
      <w:r w:rsidR="00140B2D" w:rsidRPr="00140B2D">
        <w:rPr>
          <w:rFonts w:ascii="Times New Roman" w:hAnsi="Times New Roman" w:cs="Times New Roman"/>
          <w:sz w:val="24"/>
        </w:rPr>
        <w:t xml:space="preserve">. </w:t>
      </w:r>
      <w:proofErr w:type="spellStart"/>
      <w:proofErr w:type="gramStart"/>
      <w:r w:rsidR="00140B2D" w:rsidRPr="00140B2D">
        <w:rPr>
          <w:rFonts w:ascii="Times New Roman" w:hAnsi="Times New Roman" w:cs="Times New Roman"/>
          <w:sz w:val="24"/>
        </w:rPr>
        <w:t>qRT</w:t>
      </w:r>
      <w:proofErr w:type="spellEnd"/>
      <w:r w:rsidR="00140B2D" w:rsidRPr="00140B2D">
        <w:rPr>
          <w:rFonts w:ascii="Times New Roman" w:hAnsi="Times New Roman" w:cs="Times New Roman"/>
          <w:sz w:val="24"/>
        </w:rPr>
        <w:t>-PCR</w:t>
      </w:r>
      <w:proofErr w:type="gramEnd"/>
      <w:r w:rsidR="00140B2D" w:rsidRPr="00140B2D">
        <w:rPr>
          <w:rFonts w:ascii="Times New Roman" w:hAnsi="Times New Roman" w:cs="Times New Roman"/>
          <w:sz w:val="24"/>
        </w:rPr>
        <w:t xml:space="preserve"> primer sequences</w:t>
      </w:r>
    </w:p>
    <w:p w:rsidR="007F4692" w:rsidRDefault="007F4692" w:rsidP="00140B2D">
      <w:pPr>
        <w:pStyle w:val="ListParagraph"/>
        <w:ind w:left="390" w:firstLineChars="0" w:firstLine="0"/>
        <w:jc w:val="left"/>
        <w:rPr>
          <w:rFonts w:ascii="Times New Roman" w:hAnsi="Times New Roman" w:cs="Times New Roman"/>
          <w:sz w:val="24"/>
        </w:rPr>
      </w:pPr>
    </w:p>
    <w:p w:rsidR="00FF042A" w:rsidRDefault="00140B2D" w:rsidP="00140B2D">
      <w:pPr>
        <w:pStyle w:val="ListParagraph"/>
        <w:ind w:left="390" w:firstLineChars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A). P</w:t>
      </w:r>
      <w:r w:rsidRPr="00140B2D">
        <w:rPr>
          <w:rFonts w:ascii="Times New Roman" w:hAnsi="Times New Roman" w:cs="Times New Roman"/>
          <w:sz w:val="24"/>
        </w:rPr>
        <w:t>rimer sequences</w:t>
      </w:r>
      <w:r>
        <w:rPr>
          <w:rFonts w:ascii="Times New Roman" w:hAnsi="Times New Roman" w:cs="Times New Roman" w:hint="eastAsia"/>
          <w:sz w:val="24"/>
        </w:rPr>
        <w:t xml:space="preserve"> of miRNA</w:t>
      </w:r>
    </w:p>
    <w:p w:rsidR="00FF042A" w:rsidRDefault="00FF042A" w:rsidP="00FF042A"/>
    <w:p w:rsidR="007F4692" w:rsidRPr="00FF042A" w:rsidRDefault="007F4692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Pr="00FF042A" w:rsidRDefault="00FF042A" w:rsidP="00FF042A"/>
    <w:p w:rsidR="00FF042A" w:rsidRDefault="00FF042A" w:rsidP="00FF042A"/>
    <w:p w:rsidR="007F4692" w:rsidRDefault="007F4692" w:rsidP="00FF042A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FF042A" w:rsidRDefault="00FF042A" w:rsidP="00FF042A">
      <w:pPr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B). P</w:t>
      </w:r>
      <w:r w:rsidRPr="00140B2D">
        <w:rPr>
          <w:rFonts w:ascii="Times New Roman" w:hAnsi="Times New Roman" w:cs="Times New Roman"/>
          <w:sz w:val="24"/>
        </w:rPr>
        <w:t>rimer sequences</w:t>
      </w:r>
      <w:r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</w:rPr>
        <w:t>lncRN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mRNA</w:t>
      </w:r>
    </w:p>
    <w:p w:rsidR="007F4692" w:rsidRDefault="007F4692" w:rsidP="00FF042A">
      <w:pPr>
        <w:ind w:firstLineChars="200" w:firstLine="480"/>
        <w:rPr>
          <w:rFonts w:ascii="Times New Roman" w:hAnsi="Times New Roman" w:cs="Times New Roman"/>
          <w:sz w:val="24"/>
        </w:rPr>
      </w:pPr>
    </w:p>
    <w:tbl>
      <w:tblPr>
        <w:tblStyle w:val="TableGrid"/>
        <w:tblW w:w="10206" w:type="dxa"/>
        <w:tblInd w:w="-9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4110"/>
      </w:tblGrid>
      <w:tr w:rsidR="007F4692" w:rsidRPr="00FF042A" w:rsidTr="007F4692">
        <w:tc>
          <w:tcPr>
            <w:tcW w:w="1985" w:type="dxa"/>
            <w:tcBorders>
              <w:right w:val="nil"/>
            </w:tcBorders>
            <w:vAlign w:val="center"/>
          </w:tcPr>
          <w:p w:rsidR="00FF042A" w:rsidRPr="00FF042A" w:rsidRDefault="00FF042A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:rsidR="00FF042A" w:rsidRPr="00FF042A" w:rsidRDefault="00FF042A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Forward Primer Sequenc</w:t>
            </w:r>
            <w:bookmarkStart w:id="0" w:name="_GoBack"/>
            <w:bookmarkEnd w:id="0"/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e (5'-3')</w:t>
            </w:r>
          </w:p>
        </w:tc>
        <w:tc>
          <w:tcPr>
            <w:tcW w:w="4110" w:type="dxa"/>
            <w:tcBorders>
              <w:left w:val="nil"/>
            </w:tcBorders>
            <w:vAlign w:val="center"/>
          </w:tcPr>
          <w:p w:rsidR="00FF042A" w:rsidRPr="00FF042A" w:rsidRDefault="00FF042A" w:rsidP="007F46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Reverse Primer Sequence (5'-3')</w:t>
            </w:r>
          </w:p>
        </w:tc>
      </w:tr>
      <w:tr w:rsidR="00FF042A" w:rsidRPr="00FF042A" w:rsidTr="007F4692"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GCTGAGTACGTCGTGGAGTC</w:t>
            </w:r>
          </w:p>
        </w:tc>
        <w:tc>
          <w:tcPr>
            <w:tcW w:w="4110" w:type="dxa"/>
            <w:tcBorders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TGATGATCTTGAGGCTGTTGTC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NT5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TGCTGTTTAGAAGAATGGGA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AGGTGCCTGCTGGGAAGTA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DH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CTTTGAGTATCTCACAGC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ATCCAGATGTCCTTCCAGTC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A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TGATACCTCATACCCACCG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GAATAAGACCCAAACAACCC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NGPTL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ATTGGGGACATTGCCAGT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ATGGTTTTGGGAGGCTTGAT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METTL2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GAACAAAGGCAAAACACCG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CCTCAGCCACCTACCGAATA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BCL2L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ACTCGGTTGGCAATGGAA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GGTCAAAGGACGTTGGAAT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UBA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CTGCTGGTTGTTGTTCA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CATAGACACGCCTCTTCCTG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UL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CATTTTGAACCCCTCCAT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AGTCGCCCTCCACTGACATC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LEC14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AGCTTGACAAGCCCCAG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ACAGAGCACGATGTCTACCC</w:t>
            </w:r>
          </w:p>
        </w:tc>
      </w:tr>
      <w:tr w:rsidR="00FF042A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CN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AACTCCTTTAGCACCCTC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AATGTATTCCACCACCTCCG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KIF24-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CTCTGGGGTTCAAGTGATT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CACTTTGGGAGGGTGAGGT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CHCHD7-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TTTTCCTACCTCAGCCTC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CAGAAGTTTGAGACCAGCCTG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TIGD1L2-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TTCTTGTGCCTCAGCCTC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GTGTAATCCCAGCACTTTGG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KIN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CTGCTGCCCAGGCTGTA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TGACTATCCACAACAACTCCC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RPS4XP21-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TGATGCCGAGACAAGAC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CTCCCACTTCAGCCTCCCAAA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FAM72B-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GCGGTCCTCATCCAGTG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CAAAAGCAGCGAGGTATGCC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nc-EVI5L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GAGGGAGGGGGAGAGA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TAGCCACGCCTCCTCCACA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GPR31-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GAGGTGTTGTGTGTGTGT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AACCCTCACACACCTCAGGA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SERPINI1-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TTGGTCCCCTCCCACTTC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CCATCAAACTACTCCAACTGCCC</w:t>
            </w:r>
          </w:p>
        </w:tc>
      </w:tr>
      <w:tr w:rsidR="007F4692" w:rsidRPr="00FF042A" w:rsidTr="007F4692">
        <w:tc>
          <w:tcPr>
            <w:tcW w:w="1985" w:type="dxa"/>
            <w:tcBorders>
              <w:top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lnc-MB-6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AGGAGCAGAGCCCAGAGAGAA</w:t>
            </w:r>
          </w:p>
        </w:tc>
        <w:tc>
          <w:tcPr>
            <w:tcW w:w="4110" w:type="dxa"/>
            <w:tcBorders>
              <w:top w:val="nil"/>
              <w:left w:val="nil"/>
            </w:tcBorders>
            <w:vAlign w:val="center"/>
            <w:hideMark/>
          </w:tcPr>
          <w:p w:rsidR="00FF042A" w:rsidRPr="00FF042A" w:rsidRDefault="00FF042A" w:rsidP="007F46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042A">
              <w:rPr>
                <w:rFonts w:ascii="Times New Roman" w:hAnsi="Times New Roman" w:cs="Times New Roman"/>
                <w:sz w:val="24"/>
                <w:szCs w:val="24"/>
              </w:rPr>
              <w:t>TGCGGGAAAAGCCTCAGTGA</w:t>
            </w:r>
          </w:p>
        </w:tc>
      </w:tr>
    </w:tbl>
    <w:p w:rsidR="00FF042A" w:rsidRPr="00FF042A" w:rsidRDefault="00FF042A" w:rsidP="00FF042A"/>
    <w:sectPr w:rsidR="00FF042A" w:rsidRPr="00FF0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4CB" w:rsidRDefault="005B04CB" w:rsidP="00140B2D">
      <w:r>
        <w:separator/>
      </w:r>
    </w:p>
  </w:endnote>
  <w:endnote w:type="continuationSeparator" w:id="0">
    <w:p w:rsidR="005B04CB" w:rsidRDefault="005B04CB" w:rsidP="00140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4CB" w:rsidRDefault="005B04CB" w:rsidP="00140B2D">
      <w:r>
        <w:separator/>
      </w:r>
    </w:p>
  </w:footnote>
  <w:footnote w:type="continuationSeparator" w:id="0">
    <w:p w:rsidR="005B04CB" w:rsidRDefault="005B04CB" w:rsidP="00140B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E634D"/>
    <w:multiLevelType w:val="hybridMultilevel"/>
    <w:tmpl w:val="FF7E4302"/>
    <w:lvl w:ilvl="0" w:tplc="173A57D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46FE8"/>
    <w:rsid w:val="001233D8"/>
    <w:rsid w:val="00140B2D"/>
    <w:rsid w:val="001828A9"/>
    <w:rsid w:val="00320868"/>
    <w:rsid w:val="003C3A98"/>
    <w:rsid w:val="003E33C6"/>
    <w:rsid w:val="003F024C"/>
    <w:rsid w:val="00491FFC"/>
    <w:rsid w:val="005B04CB"/>
    <w:rsid w:val="0062448E"/>
    <w:rsid w:val="007F4692"/>
    <w:rsid w:val="009F79D8"/>
    <w:rsid w:val="00D032C9"/>
    <w:rsid w:val="00D7753D"/>
    <w:rsid w:val="00E46FE8"/>
    <w:rsid w:val="00EC5544"/>
    <w:rsid w:val="00FF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B2D"/>
    <w:rPr>
      <w:sz w:val="18"/>
      <w:szCs w:val="18"/>
    </w:rPr>
  </w:style>
  <w:style w:type="table" w:styleId="TableGrid">
    <w:name w:val="Table Grid"/>
    <w:basedOn w:val="TableNormal"/>
    <w:uiPriority w:val="99"/>
    <w:rsid w:val="00140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B2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0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B2D"/>
    <w:rPr>
      <w:sz w:val="18"/>
      <w:szCs w:val="18"/>
    </w:rPr>
  </w:style>
  <w:style w:type="table" w:styleId="TableGrid">
    <w:name w:val="Table Grid"/>
    <w:basedOn w:val="TableNormal"/>
    <w:uiPriority w:val="99"/>
    <w:rsid w:val="00140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B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7</Words>
  <Characters>1640</Characters>
  <Application>Microsoft Office Word</Application>
  <DocSecurity>0</DocSecurity>
  <Lines>117</Lines>
  <Paragraphs>97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雄发</dc:creator>
  <cp:lastModifiedBy>RAVTAN</cp:lastModifiedBy>
  <cp:revision>7</cp:revision>
  <dcterms:created xsi:type="dcterms:W3CDTF">2019-03-14T13:17:00Z</dcterms:created>
  <dcterms:modified xsi:type="dcterms:W3CDTF">2019-04-16T23:57:00Z</dcterms:modified>
</cp:coreProperties>
</file>